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1EF" w:rsidRDefault="00E731EF">
      <w:pPr>
        <w:spacing w:line="360" w:lineRule="auto"/>
        <w:rPr>
          <w:sz w:val="28"/>
          <w:szCs w:val="28"/>
        </w:rPr>
      </w:pPr>
      <w:bookmarkStart w:id="0" w:name="_Hlk137928643"/>
      <w:r>
        <w:rPr>
          <w:b/>
          <w:bCs/>
          <w:sz w:val="28"/>
          <w:szCs w:val="28"/>
        </w:rPr>
        <w:t>Supplementary Table 1.</w:t>
      </w:r>
      <w:bookmarkEnd w:id="0"/>
      <w:r>
        <w:rPr>
          <w:b/>
          <w:bCs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C</w:t>
      </w:r>
      <w:r>
        <w:rPr>
          <w:sz w:val="28"/>
          <w:szCs w:val="28"/>
        </w:rPr>
        <w:t xml:space="preserve">haracteristics of SNPs associated with </w:t>
      </w:r>
      <w:r>
        <w:rPr>
          <w:rFonts w:hint="eastAsia"/>
          <w:sz w:val="28"/>
          <w:szCs w:val="28"/>
        </w:rPr>
        <w:t>e</w:t>
      </w:r>
      <w:r>
        <w:rPr>
          <w:sz w:val="28"/>
          <w:szCs w:val="28"/>
        </w:rPr>
        <w:t>rythritol.</w:t>
      </w:r>
    </w:p>
    <w:tbl>
      <w:tblPr>
        <w:tblW w:w="131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1986"/>
        <w:gridCol w:w="1418"/>
        <w:gridCol w:w="992"/>
        <w:gridCol w:w="992"/>
        <w:gridCol w:w="1248"/>
        <w:gridCol w:w="1134"/>
        <w:gridCol w:w="1204"/>
        <w:gridCol w:w="1204"/>
        <w:gridCol w:w="1378"/>
      </w:tblGrid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allele/</w:t>
            </w:r>
          </w:p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Non-effect allele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Effect allele frequency</w:t>
            </w:r>
          </w:p>
        </w:tc>
        <w:tc>
          <w:tcPr>
            <w:tcW w:w="992" w:type="dxa"/>
            <w:noWrap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Beta</w:t>
            </w:r>
          </w:p>
        </w:tc>
        <w:tc>
          <w:tcPr>
            <w:tcW w:w="992" w:type="dxa"/>
            <w:noWrap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248" w:type="dxa"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P values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204" w:type="dxa"/>
          </w:tcPr>
          <w:p w:rsidR="00E731EF" w:rsidRDefault="00E731EF">
            <w:pPr>
              <w:jc w:val="center"/>
              <w:rPr>
                <w:b/>
                <w:bCs/>
                <w:color w:val="FF0000"/>
              </w:rPr>
            </w:pPr>
            <w:r>
              <w:rPr>
                <w:rFonts w:hint="eastAsia"/>
                <w:b/>
                <w:bCs/>
                <w:color w:val="FF0000"/>
                <w:lang w:val="en-US" w:eastAsia="zh-CN"/>
              </w:rPr>
              <w:t>R</w:t>
            </w:r>
            <w:r>
              <w:rPr>
                <w:rFonts w:hint="eastAsia"/>
                <w:b/>
                <w:bCs/>
                <w:color w:val="FF0000"/>
                <w:vertAlign w:val="superscript"/>
                <w:lang w:val="en-US" w:eastAsia="zh-CN"/>
              </w:rPr>
              <w:t>2</w:t>
            </w:r>
          </w:p>
        </w:tc>
        <w:tc>
          <w:tcPr>
            <w:tcW w:w="1204" w:type="dxa"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F statistics</w:t>
            </w:r>
          </w:p>
        </w:tc>
        <w:tc>
          <w:tcPr>
            <w:tcW w:w="1378" w:type="dxa"/>
          </w:tcPr>
          <w:p w:rsidR="00E731EF" w:rsidRDefault="00E731EF">
            <w:pPr>
              <w:jc w:val="center"/>
              <w:rPr>
                <w:b/>
                <w:bCs/>
                <w:color w:val="FFC000"/>
              </w:rPr>
            </w:pPr>
            <w:r>
              <w:rPr>
                <w:b/>
                <w:bCs/>
              </w:rPr>
              <w:t>Palindromic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05394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4.67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50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FFC000"/>
              </w:rPr>
            </w:pPr>
            <w:r>
              <w:t>rs11211133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09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81E-0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22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6.3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12260114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7.06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8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81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157917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9.34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2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28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1585275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13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04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3.12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158798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9.04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8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81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159054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7.95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4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4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2021717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09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40E-0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1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5.7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204248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6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2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0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46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1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4.23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2047498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09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94E-0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1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5.7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140872745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8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2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09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3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0.60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2065708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09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40E-0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1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5.7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lastRenderedPageBreak/>
              <w:t>rs2229540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5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2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4.20E-24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06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87.42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2841245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5.66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4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28433203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5.96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4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2848489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4.54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4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2858471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8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85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18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4.28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2873389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25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1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3.6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301423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28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0.7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4131043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83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8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5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4687718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87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3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9.79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72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565920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5.90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4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5951835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39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0.7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6020747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16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4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0.67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606704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4.61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50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609318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09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9.96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4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7.8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610812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5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3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63E-25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13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93.5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lastRenderedPageBreak/>
              <w:t>rs5617496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40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0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55E-16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7.0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57.5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6238114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18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4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0.67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625139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20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1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3.6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6261438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6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2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9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8.39E-11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4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6.0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58692133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01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2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28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225599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2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8.35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3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23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2255995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2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3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04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7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225599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2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3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04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7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225600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2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9.10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8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78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225600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2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3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48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9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0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429573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6.39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9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66257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4.64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53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66299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16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04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3.12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67123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52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0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3.22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6688727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40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1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58E-17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7.5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62.30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lastRenderedPageBreak/>
              <w:t>rs72676583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2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99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61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9.5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658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2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99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61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9.5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6587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2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54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4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0.63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659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28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85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7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0.3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7528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5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3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5.94E-25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10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90.80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755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9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80E-0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2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6.6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7557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9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2.03E-0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2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6.6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755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9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80E-0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25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6.6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7756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6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1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9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62E-13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5.51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45.28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8645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0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8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3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6.26E-15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6.3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52.2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8649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5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1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60E-23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03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84.70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86493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7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3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6.60E-1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8.12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66.8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8844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5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2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66E-24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08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89.07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88452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9.85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3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37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88460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10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04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3.12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lastRenderedPageBreak/>
              <w:t>rs7269083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5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3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12E-25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11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91.3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90858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30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8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77E-18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8.1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67.20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9261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5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3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1.56E-25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14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94.13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9261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9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33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3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3.65E-1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8.31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68.4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2692627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C/T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77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24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6.47E-2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8.53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70.26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384029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12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8.35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3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23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rs7517111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  <w:rPr>
                <w:i/>
                <w:iCs/>
                <w:color w:val="FFC000"/>
              </w:rPr>
            </w:pPr>
            <w:r>
              <w:t>G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24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-0.10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  <w:rPr>
                <w:color w:val="FFC000"/>
              </w:rPr>
            </w:pPr>
            <w:r>
              <w:t>6.95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9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rs7520156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T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5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-0.318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3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</w:pPr>
            <w:r>
              <w:t>7.60E-24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1.05E-02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86.7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rs7541935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24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-0.10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</w:pPr>
            <w:r>
              <w:t>4.51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6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2.44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rs7553374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A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16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-0.12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19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</w:pPr>
            <w:r>
              <w:t>7.00E-11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4.40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6.0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rs76785074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C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11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-0.132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23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</w:pPr>
            <w:r>
              <w:t>7.21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49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8.62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rs7735153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C/G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12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-0.134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</w:pPr>
            <w:r>
              <w:t>1.04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8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31.75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TRU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rs9429173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C/A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251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-0.096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17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</w:pPr>
            <w:r>
              <w:t>7.13E-09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47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 xml:space="preserve">28.39 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  <w:tr w:rsidR="00E731EF">
        <w:trPr>
          <w:trHeight w:val="320"/>
          <w:jc w:val="center"/>
        </w:trPr>
        <w:tc>
          <w:tcPr>
            <w:tcW w:w="1553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rs9858049</w:t>
            </w:r>
          </w:p>
        </w:tc>
        <w:tc>
          <w:tcPr>
            <w:tcW w:w="1986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>T/C</w:t>
            </w:r>
          </w:p>
        </w:tc>
        <w:tc>
          <w:tcPr>
            <w:tcW w:w="1418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123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-0.135 </w:t>
            </w:r>
          </w:p>
        </w:tc>
        <w:tc>
          <w:tcPr>
            <w:tcW w:w="992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t xml:space="preserve">0.022 </w:t>
            </w:r>
          </w:p>
        </w:tc>
        <w:tc>
          <w:tcPr>
            <w:tcW w:w="1248" w:type="dxa"/>
          </w:tcPr>
          <w:p w:rsidR="00E731EF" w:rsidRDefault="00E731EF">
            <w:pPr>
              <w:spacing w:line="360" w:lineRule="auto"/>
              <w:jc w:val="center"/>
            </w:pPr>
            <w:r>
              <w:t>6.76E-10</w:t>
            </w:r>
          </w:p>
        </w:tc>
        <w:tc>
          <w:tcPr>
            <w:tcW w:w="1134" w:type="dxa"/>
            <w:noWrap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8167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  <w:lang w:val="en-US" w:eastAsia="zh-CN"/>
              </w:rPr>
              <w:t>3.93E-03</w:t>
            </w:r>
          </w:p>
        </w:tc>
        <w:tc>
          <w:tcPr>
            <w:tcW w:w="1204" w:type="dxa"/>
            <w:vAlign w:val="center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32.23</w:t>
            </w:r>
          </w:p>
        </w:tc>
        <w:tc>
          <w:tcPr>
            <w:tcW w:w="1378" w:type="dxa"/>
          </w:tcPr>
          <w:p w:rsidR="00E731EF" w:rsidRDefault="00E731EF"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FALSE</w:t>
            </w:r>
          </w:p>
        </w:tc>
      </w:tr>
    </w:tbl>
    <w:p w:rsidR="00E731EF" w:rsidRDefault="00E731EF">
      <w:pPr>
        <w:spacing w:line="360" w:lineRule="auto"/>
      </w:pPr>
      <w:r>
        <w:t>SNP, single-nucleotide polymorphism; The F-statistic for each SNP was calculated as follows: F =((N-2)*(R</w:t>
      </w:r>
      <w:r>
        <w:rPr>
          <w:vertAlign w:val="superscript"/>
        </w:rPr>
        <w:t>2</w:t>
      </w:r>
      <w:r>
        <w:t>/ (1− R</w:t>
      </w:r>
      <w:r>
        <w:rPr>
          <w:vertAlign w:val="superscript"/>
        </w:rPr>
        <w:t>2</w:t>
      </w:r>
      <w:r>
        <w:t>))</w:t>
      </w:r>
      <w:r>
        <w:rPr>
          <w:rFonts w:hint="eastAsia"/>
        </w:rPr>
        <w:t>,</w:t>
      </w:r>
      <w:r>
        <w:t xml:space="preserve"> R² was calculated as follows: 2*BETA^2*EAF*(1-EAF).</w:t>
      </w:r>
    </w:p>
    <w:p w:rsidR="00E731EF" w:rsidRDefault="00E731EF">
      <w:pPr>
        <w:spacing w:line="360" w:lineRule="auto"/>
        <w:rPr>
          <w:color w:val="FFC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lastRenderedPageBreak/>
        <w:t xml:space="preserve">Supplementary Table </w:t>
      </w:r>
      <w:r>
        <w:rPr>
          <w:rFonts w:hint="eastAsia"/>
          <w:b/>
          <w:bCs/>
          <w:color w:val="000000"/>
          <w:sz w:val="28"/>
          <w:szCs w:val="28"/>
        </w:rPr>
        <w:t>2</w:t>
      </w:r>
      <w:r>
        <w:rPr>
          <w:b/>
          <w:bCs/>
          <w:color w:val="000000"/>
          <w:sz w:val="28"/>
          <w:szCs w:val="28"/>
        </w:rPr>
        <w:t xml:space="preserve">. </w:t>
      </w:r>
      <w:r>
        <w:rPr>
          <w:color w:val="000000"/>
          <w:sz w:val="28"/>
          <w:szCs w:val="28"/>
        </w:rPr>
        <w:t xml:space="preserve">Two-sample MR analyses of genetically proxied </w:t>
      </w:r>
      <w:r>
        <w:rPr>
          <w:rFonts w:hint="eastAsia"/>
          <w:color w:val="000000"/>
          <w:sz w:val="28"/>
          <w:szCs w:val="28"/>
        </w:rPr>
        <w:t>erythritol</w:t>
      </w:r>
      <w:r>
        <w:rPr>
          <w:color w:val="000000"/>
          <w:sz w:val="28"/>
          <w:szCs w:val="28"/>
        </w:rPr>
        <w:t xml:space="preserve"> on </w:t>
      </w:r>
      <w:r>
        <w:rPr>
          <w:rFonts w:hint="eastAsia"/>
          <w:color w:val="000000"/>
          <w:sz w:val="28"/>
          <w:szCs w:val="28"/>
        </w:rPr>
        <w:t>m</w:t>
      </w:r>
      <w:r>
        <w:rPr>
          <w:color w:val="000000"/>
          <w:sz w:val="28"/>
          <w:szCs w:val="28"/>
        </w:rPr>
        <w:t xml:space="preserve">ajor </w:t>
      </w:r>
      <w:r>
        <w:rPr>
          <w:rFonts w:hint="eastAsia"/>
          <w:color w:val="000000"/>
          <w:sz w:val="28"/>
          <w:szCs w:val="28"/>
        </w:rPr>
        <w:t>t</w:t>
      </w:r>
      <w:r>
        <w:rPr>
          <w:color w:val="000000"/>
          <w:sz w:val="28"/>
          <w:szCs w:val="28"/>
        </w:rPr>
        <w:t xml:space="preserve">hrombotic </w:t>
      </w:r>
      <w:r>
        <w:rPr>
          <w:rFonts w:hint="eastAsia"/>
          <w:color w:val="000000"/>
          <w:sz w:val="28"/>
          <w:szCs w:val="28"/>
        </w:rPr>
        <w:t>e</w:t>
      </w:r>
      <w:r>
        <w:rPr>
          <w:color w:val="000000"/>
          <w:sz w:val="28"/>
          <w:szCs w:val="28"/>
        </w:rPr>
        <w:t>vents</w:t>
      </w:r>
      <w:r>
        <w:rPr>
          <w:rFonts w:hint="eastAsia"/>
          <w:color w:val="000000"/>
          <w:sz w:val="28"/>
          <w:szCs w:val="2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3"/>
        <w:gridCol w:w="2603"/>
        <w:gridCol w:w="3349"/>
        <w:gridCol w:w="786"/>
        <w:gridCol w:w="2195"/>
        <w:gridCol w:w="1077"/>
        <w:gridCol w:w="734"/>
        <w:gridCol w:w="731"/>
      </w:tblGrid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E</w:t>
            </w:r>
            <w:r>
              <w:rPr>
                <w:b/>
                <w:bCs/>
                <w:color w:val="000000"/>
              </w:rPr>
              <w:t>xposure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utcomes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s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snp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（95% CI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s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het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ple</w:t>
            </w: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ythritol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ronary heart diseas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R Egger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(0.01,0.08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12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81</w:t>
            </w: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edian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(0.04,0.09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verse variance weighted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(0.06,0.09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(0.02,0.09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2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imple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(0.06,0.14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ythritol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schaemic stroke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R Egger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(0.08,0.16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140</w:t>
            </w: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edian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(0.12,0.18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verse variance weighted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(0.13,0.16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(0.08,0.17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imple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(0.15,0.26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ythritol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enous thromboembolism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R Egger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(0.03,0.12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3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hint="eastAsia"/>
                <w:color w:val="000000"/>
              </w:rPr>
              <w:t>014</w:t>
            </w: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edian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(0,0.06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6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verse variance weighted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(0,0.04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6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(0.01,0.09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8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imple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(-0.07,0.05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68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ythritol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ulmonary embolism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R Egger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(-0.02,0.11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59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9</w:t>
            </w: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edian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(-0.04,0.04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74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verse variance weighted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(-0.06,0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8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(-0.05,0.08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39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imple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(-0.17,-0.01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3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rythritol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ep vein thrombosis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R Egger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(-0.08,0.08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96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4</w:t>
            </w: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edian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(0.04,0.14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1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verse variance weighted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(0.07,0.15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eighted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(-0.01,0.13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90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731EF">
        <w:trPr>
          <w:trHeight w:val="270"/>
        </w:trPr>
        <w:tc>
          <w:tcPr>
            <w:tcW w:w="9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imple mode</w:t>
            </w:r>
          </w:p>
        </w:tc>
        <w:tc>
          <w:tcPr>
            <w:tcW w:w="3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(0.13,0.32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2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731EF" w:rsidRDefault="00E731EF">
            <w:pPr>
              <w:spacing w:line="360" w:lineRule="auto"/>
              <w:jc w:val="center"/>
              <w:rPr>
                <w:color w:val="000000"/>
              </w:rPr>
            </w:pPr>
          </w:p>
        </w:tc>
      </w:tr>
    </w:tbl>
    <w:p w:rsidR="00E731EF" w:rsidRDefault="00E731EF">
      <w:pPr>
        <w:spacing w:line="360" w:lineRule="auto"/>
      </w:pPr>
      <w:r>
        <w:t>SNP, single nucleotide polymorphism; IVW, inverse variance weighted; CI, confidence interval; P-het, p value for heterogeneity test; P-ple, p value for pleiotropy test.</w:t>
      </w:r>
    </w:p>
    <w:p w:rsidR="00E731EF" w:rsidRDefault="00E731EF">
      <w:pPr>
        <w:spacing w:line="360" w:lineRule="auto"/>
        <w:rPr>
          <w:color w:val="FFC000"/>
        </w:rPr>
      </w:pPr>
    </w:p>
    <w:p w:rsidR="00832371" w:rsidRDefault="00832371">
      <w:bookmarkStart w:id="1" w:name="_GoBack"/>
      <w:bookmarkEnd w:id="1"/>
    </w:p>
    <w:sectPr w:rsidR="00832371" w:rsidSect="00CE59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1A6"/>
    <w:rsid w:val="006331A6"/>
    <w:rsid w:val="00832371"/>
    <w:rsid w:val="00E7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920"/>
  <w15:chartTrackingRefBased/>
  <w15:docId w15:val="{A40E64DE-F24C-4717-8917-E638601A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5</Words>
  <Characters>6189</Characters>
  <Application>Microsoft Office Word</Application>
  <DocSecurity>0</DocSecurity>
  <Lines>51</Lines>
  <Paragraphs>14</Paragraphs>
  <ScaleCrop>false</ScaleCrop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01T11:09:00Z</dcterms:created>
  <dcterms:modified xsi:type="dcterms:W3CDTF">2025-10-01T11:09:00Z</dcterms:modified>
</cp:coreProperties>
</file>